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9B8B8" w14:textId="1766F495" w:rsidR="009D676A" w:rsidRPr="00AC4F15" w:rsidRDefault="00966734" w:rsidP="009D676A">
      <w:pPr>
        <w:rPr>
          <w:rFonts w:ascii="Times New Roman" w:eastAsia="Times New Roman" w:hAnsi="Times New Roman" w:cs="Times New Roman"/>
          <w:b/>
          <w:color w:val="000000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lang w:val="en-GB"/>
        </w:rPr>
        <w:t>S4</w:t>
      </w:r>
      <w:r w:rsidR="009D676A" w:rsidRPr="00AC4F15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Table. </w:t>
      </w:r>
      <w:r w:rsidR="00AC4F15" w:rsidRPr="00AC4F15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Aphid </w:t>
      </w:r>
      <w:r w:rsidR="009D676A" w:rsidRPr="00AC4F15">
        <w:rPr>
          <w:rFonts w:ascii="Times New Roman" w:eastAsia="Times New Roman" w:hAnsi="Times New Roman" w:cs="Times New Roman"/>
          <w:b/>
          <w:color w:val="000000"/>
          <w:lang w:val="en-GB"/>
        </w:rPr>
        <w:t>OTU and species information retrieved from ladybird samples.</w:t>
      </w:r>
    </w:p>
    <w:p w14:paraId="52502344" w14:textId="77777777" w:rsidR="009D676A" w:rsidRPr="004A2576" w:rsidRDefault="009D676A" w:rsidP="009D676A">
      <w:pPr>
        <w:rPr>
          <w:rFonts w:ascii="Times New Roman" w:eastAsia="Times New Roman" w:hAnsi="Times New Roman" w:cs="Times New Roman"/>
          <w:color w:val="000000"/>
          <w:lang w:val="en-GB"/>
        </w:rPr>
      </w:pPr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300"/>
        <w:gridCol w:w="1300"/>
        <w:gridCol w:w="1868"/>
        <w:gridCol w:w="1701"/>
      </w:tblGrid>
      <w:tr w:rsidR="00D65BDC" w:rsidRPr="004A2576" w14:paraId="33D4B6F5" w14:textId="77777777" w:rsidTr="00E86232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244EDF" w14:textId="0B2ABFB3" w:rsidR="004A2576" w:rsidRPr="00D65BDC" w:rsidRDefault="004A2576" w:rsidP="00D65B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Aphid</w:t>
            </w:r>
            <w:proofErr w:type="spellEnd"/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tax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2B1DB" w14:textId="7961AEF3" w:rsidR="004A2576" w:rsidRPr="00D65BDC" w:rsidRDefault="004A2576" w:rsidP="00D65B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Aphid</w:t>
            </w:r>
            <w:proofErr w:type="spellEnd"/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read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DE72A" w14:textId="3381A3B4" w:rsidR="004A2576" w:rsidRPr="00D65BDC" w:rsidRDefault="004A2576" w:rsidP="00D65B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OTU per </w:t>
            </w:r>
            <w:proofErr w:type="spellStart"/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taxon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6F4E7" w14:textId="77777777" w:rsidR="00D65BDC" w:rsidRDefault="004A2576" w:rsidP="00D65B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Occurrence</w:t>
            </w:r>
            <w:proofErr w:type="spellEnd"/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in </w:t>
            </w:r>
          </w:p>
          <w:p w14:paraId="0FBA107A" w14:textId="198E0BA6" w:rsidR="004A2576" w:rsidRPr="00D65BDC" w:rsidRDefault="004A2576" w:rsidP="00D65B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C.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septempucta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6C01B" w14:textId="39B38ACB" w:rsidR="004A2576" w:rsidRPr="00D65BDC" w:rsidRDefault="004A2576" w:rsidP="00D65BD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Occurrence</w:t>
            </w:r>
            <w:proofErr w:type="spellEnd"/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in </w:t>
            </w:r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H.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axyridis</w:t>
            </w:r>
            <w:proofErr w:type="spellEnd"/>
          </w:p>
        </w:tc>
      </w:tr>
      <w:tr w:rsidR="00D65BDC" w:rsidRPr="004A2576" w14:paraId="3862FB62" w14:textId="77777777" w:rsidTr="00E86232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542" w14:textId="1C7F44B6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Acyrthosiphon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caragana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76B1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5A78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62DF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BE1C" w14:textId="37E06FE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</w:tr>
      <w:tr w:rsidR="00D65BDC" w:rsidRPr="004A2576" w14:paraId="39396BC4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B5D1" w14:textId="79CAC5DC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Acyrthosiphon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malv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FD40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506C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26B6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E81C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</w:tr>
      <w:tr w:rsidR="00D65BDC" w:rsidRPr="004A2576" w14:paraId="4F883DE8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FFC3" w14:textId="1C378294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Acyrthosiphon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pis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D991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8816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89DC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9CE7" w14:textId="3831C8CF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</w:tr>
      <w:tr w:rsidR="00D65BDC" w:rsidRPr="004A2576" w14:paraId="04401C1A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CE04" w14:textId="615354C0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Aphis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spp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360A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5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D527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29DC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BDF4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8</w:t>
            </w:r>
          </w:p>
        </w:tc>
      </w:tr>
      <w:tr w:rsidR="00D65BDC" w:rsidRPr="004A2576" w14:paraId="01689AEA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B87C" w14:textId="42500966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Aulacorthum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sol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38DF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BC52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72A1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3FFC" w14:textId="68F18982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</w:tr>
      <w:tr w:rsidR="00D65BDC" w:rsidRPr="004A2576" w14:paraId="04979AC6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B9DB" w14:textId="4E34D9F7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Brachycaudus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spp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DEE6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08D1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0143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17D2" w14:textId="1535380A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</w:tr>
      <w:tr w:rsidR="00D65BDC" w:rsidRPr="004A2576" w14:paraId="4E96F1A1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5C58" w14:textId="5A11B2EF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Chaetosiphon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fragaefol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8193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A392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D03C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707B" w14:textId="35B39C1E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</w:tr>
      <w:tr w:rsidR="00D65BDC" w:rsidRPr="004A2576" w14:paraId="2CA71F1F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8A41" w14:textId="6A715EB7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Chromaphis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juglandico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8E24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7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F390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B827" w14:textId="2F7AD9B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65AA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</w:t>
            </w:r>
          </w:p>
        </w:tc>
      </w:tr>
      <w:tr w:rsidR="00D65BDC" w:rsidRPr="004A2576" w14:paraId="3E0D81DD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C57A" w14:textId="5BB529E1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Drepanosiphum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oregon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8B4D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C25E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6F3C" w14:textId="16FF1D6C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1787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</w:tr>
      <w:tr w:rsidR="00D65BDC" w:rsidRPr="004A2576" w14:paraId="0A4EFD4C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E3D0" w14:textId="40294E7E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Hyperomyzus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lactuc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64F3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9591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CCF9" w14:textId="541866D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1226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</w:tr>
      <w:tr w:rsidR="00D65BDC" w:rsidRPr="004A2576" w14:paraId="4AF9889C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F6A6" w14:textId="2F7B54C5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Laingia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psamm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04F4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DA3F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7DAA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AB96" w14:textId="4679057D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</w:tr>
      <w:tr w:rsidR="00D65BDC" w:rsidRPr="004A2576" w14:paraId="5E128769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B0D2" w14:textId="4024101D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Macrosiphoniella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artemisi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548F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DDD8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96E4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6020" w14:textId="2BD4570A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</w:tr>
      <w:tr w:rsidR="00D65BDC" w:rsidRPr="004A2576" w14:paraId="6F8E18A9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B48B" w14:textId="6B459EC4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Macrosiphoniella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tanaceta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F376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F433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0599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737B" w14:textId="0C1BF12E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</w:tr>
      <w:tr w:rsidR="00D65BDC" w:rsidRPr="004A2576" w14:paraId="7DD0FF2C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993" w14:textId="066F61F7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Macrosiphum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spp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21C0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71F5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881D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9EA6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</w:t>
            </w:r>
          </w:p>
        </w:tc>
      </w:tr>
      <w:tr w:rsidR="00D65BDC" w:rsidRPr="004A2576" w14:paraId="102DA6A4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3604" w14:textId="046426AC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Microlophium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carnos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1B2F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5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AAD9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1955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84D5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4</w:t>
            </w:r>
          </w:p>
        </w:tc>
      </w:tr>
      <w:tr w:rsidR="00D65BDC" w:rsidRPr="004A2576" w14:paraId="5767B4AF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A217" w14:textId="6984090A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Myzus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ceras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3541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E3D8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9828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0355" w14:textId="27001D52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</w:tr>
      <w:tr w:rsidR="00D65BDC" w:rsidRPr="004A2576" w14:paraId="093A4DA8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917D" w14:textId="1D707BE3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Periphyllus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testudinace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422D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830E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673B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36A7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</w:t>
            </w:r>
          </w:p>
        </w:tc>
      </w:tr>
      <w:tr w:rsidR="00D65BDC" w:rsidRPr="004A2576" w14:paraId="72039E3B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E739" w14:textId="5910EA99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Pterocomma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pilos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2A3B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FFF0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6040" w14:textId="587C3144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245B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</w:tr>
      <w:tr w:rsidR="00D65BDC" w:rsidRPr="004A2576" w14:paraId="26D9C47A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4249" w14:textId="4AB2633F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Rhopalosiphum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pad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9FF2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CDF2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9E3F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AEDA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</w:tr>
      <w:tr w:rsidR="00D65BDC" w:rsidRPr="004A2576" w14:paraId="4AF12F96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49A6" w14:textId="788F40CA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Sitobion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ave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2A2B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6453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A089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A68C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</w:t>
            </w:r>
          </w:p>
        </w:tc>
      </w:tr>
      <w:tr w:rsidR="00D65BDC" w:rsidRPr="004A2576" w14:paraId="4680F64B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6875" w14:textId="0FC46966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Tuberculatus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annulat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179D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A3F8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5B4D" w14:textId="0C70A525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bookmarkStart w:id="0" w:name="_GoBack"/>
            <w:bookmarkEnd w:id="0"/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7CA2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</w:tr>
      <w:tr w:rsidR="00D65BDC" w:rsidRPr="004A2576" w14:paraId="3002BC98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71DD" w14:textId="56F8FE5C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Uroleucon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achille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0FB1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BC0F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8595" w14:textId="427E903F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81F6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</w:tr>
      <w:tr w:rsidR="00D65BDC" w:rsidRPr="004A2576" w14:paraId="6C1D4AF7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E15E" w14:textId="088DEEE9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Uroleucon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hypochoerid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BE4C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39DC" w14:textId="287DD74F" w:rsidR="004A2576" w:rsidRPr="00D65BDC" w:rsidRDefault="000170DE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7500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772A" w14:textId="4A71A1B0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</w:tr>
      <w:tr w:rsidR="00D65BDC" w:rsidRPr="004A2576" w14:paraId="5CE70F21" w14:textId="77777777" w:rsidTr="002524E7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D539" w14:textId="6DA47B0E" w:rsidR="004A2576" w:rsidRPr="00D65BDC" w:rsidRDefault="004A2576" w:rsidP="004A2576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</w:pP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Wahlgreniella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spp</w:t>
            </w:r>
            <w:proofErr w:type="spellEnd"/>
            <w:r w:rsidRPr="00D65BD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de-D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DD057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E4AE9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C940D" w14:textId="0454C10C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 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9488" w14:textId="77777777" w:rsidR="004A2576" w:rsidRPr="00D65BDC" w:rsidRDefault="004A2576" w:rsidP="002524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</w:tr>
      <w:tr w:rsidR="00D65BDC" w:rsidRPr="004A2576" w14:paraId="41AE0D0C" w14:textId="77777777" w:rsidTr="00D65BDC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4F184" w14:textId="4D376DA9" w:rsidR="004A2576" w:rsidRPr="00D65BDC" w:rsidRDefault="004A2576" w:rsidP="004A2576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de-DE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320AFB" w14:textId="39A3A676" w:rsidR="004A2576" w:rsidRPr="00D65BDC" w:rsidRDefault="004A2576" w:rsidP="004A25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838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DBF13C" w14:textId="35F0BF44" w:rsidR="004A2576" w:rsidRPr="00D65BDC" w:rsidRDefault="004A2576" w:rsidP="004A25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</w:t>
            </w:r>
            <w:r w:rsidR="000170DE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C27186" w14:textId="68F980C1" w:rsidR="004A2576" w:rsidRPr="00D65BDC" w:rsidRDefault="004A2576" w:rsidP="004A25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9FCA4" w14:textId="46CD54A3" w:rsidR="004A2576" w:rsidRPr="00D65BDC" w:rsidRDefault="004A2576" w:rsidP="004A257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D65BD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01</w:t>
            </w:r>
          </w:p>
        </w:tc>
      </w:tr>
    </w:tbl>
    <w:p w14:paraId="0BBC99E9" w14:textId="77777777" w:rsidR="005C45D9" w:rsidRPr="004A2576" w:rsidRDefault="005C45D9">
      <w:pPr>
        <w:rPr>
          <w:rFonts w:ascii="Times New Roman" w:hAnsi="Times New Roman" w:cs="Times New Roman"/>
        </w:rPr>
      </w:pPr>
    </w:p>
    <w:sectPr w:rsidR="005C45D9" w:rsidRPr="004A2576" w:rsidSect="004A257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activeWritingStyle w:appName="MSWord" w:lang="de-DE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76A"/>
    <w:rsid w:val="000170DE"/>
    <w:rsid w:val="002524E7"/>
    <w:rsid w:val="00370779"/>
    <w:rsid w:val="004936D9"/>
    <w:rsid w:val="004A2576"/>
    <w:rsid w:val="004E785B"/>
    <w:rsid w:val="005C45D9"/>
    <w:rsid w:val="007501FC"/>
    <w:rsid w:val="00966734"/>
    <w:rsid w:val="009D676A"/>
    <w:rsid w:val="00AC4F15"/>
    <w:rsid w:val="00B74A3E"/>
    <w:rsid w:val="00CD065F"/>
    <w:rsid w:val="00D25695"/>
    <w:rsid w:val="00D65BDC"/>
    <w:rsid w:val="00E8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452D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676A"/>
    <w:rPr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676A"/>
    <w:rPr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5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306F84-A795-3344-86CD-A096508A8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977</Characters>
  <Application>Microsoft Macintosh Word</Application>
  <DocSecurity>0</DocSecurity>
  <Lines>23</Lines>
  <Paragraphs>13</Paragraphs>
  <ScaleCrop>false</ScaleCrop>
  <Company>Privat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ita Ammann</dc:creator>
  <cp:keywords/>
  <dc:description/>
  <cp:lastModifiedBy>Lolita Ammann</cp:lastModifiedBy>
  <cp:revision>13</cp:revision>
  <dcterms:created xsi:type="dcterms:W3CDTF">2019-09-11T13:34:00Z</dcterms:created>
  <dcterms:modified xsi:type="dcterms:W3CDTF">2020-05-30T11:13:00Z</dcterms:modified>
</cp:coreProperties>
</file>